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640AF" w14:textId="689836F7" w:rsidR="00E663FE" w:rsidRPr="00E663FE" w:rsidRDefault="00E663FE" w:rsidP="00E663FE">
      <w:pPr>
        <w:spacing w:after="0" w:line="240" w:lineRule="auto"/>
        <w:rPr>
          <w:rFonts w:ascii="Times New Roman" w:hAnsi="Times New Roman"/>
        </w:rPr>
      </w:pPr>
      <w:r w:rsidRPr="00E663FE">
        <w:rPr>
          <w:rFonts w:ascii="Times New Roman" w:hAnsi="Times New Roman"/>
          <w:b/>
          <w:bCs/>
        </w:rPr>
        <w:t xml:space="preserve">Table </w:t>
      </w:r>
      <w:proofErr w:type="spellStart"/>
      <w:r w:rsidRPr="00E663FE">
        <w:rPr>
          <w:rFonts w:ascii="Times New Roman" w:hAnsi="Times New Roman"/>
          <w:b/>
          <w:bCs/>
        </w:rPr>
        <w:t>S3</w:t>
      </w:r>
      <w:proofErr w:type="spellEnd"/>
      <w:r w:rsidRPr="00E663FE">
        <w:rPr>
          <w:rFonts w:ascii="Times New Roman" w:hAnsi="Times New Roman"/>
        </w:rPr>
        <w:t xml:space="preserve"> Baseline characteristics of patients with arrythmias</w:t>
      </w:r>
    </w:p>
    <w:p w14:paraId="32819A24" w14:textId="77777777" w:rsidR="00E663FE" w:rsidRDefault="00E663FE" w:rsidP="00E663FE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23"/>
        <w:gridCol w:w="1417"/>
        <w:gridCol w:w="1559"/>
        <w:gridCol w:w="2263"/>
      </w:tblGrid>
      <w:tr w:rsidR="00E663FE" w14:paraId="6357EF5A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C24BB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A0BC0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New-onse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Afib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/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Aflut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19B38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C7E58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E663FE" w14:paraId="30216341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6336D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Baseline characteristic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FAD5F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AE802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36E0B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E663FE" w14:paraId="49426353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9847E" w14:textId="77777777" w:rsidR="00E663FE" w:rsidRDefault="00E663FE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Mal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C7B04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8067E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DF8E6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691</w:t>
            </w:r>
          </w:p>
        </w:tc>
      </w:tr>
      <w:tr w:rsidR="00E663FE" w14:paraId="54888816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943D7" w14:textId="77777777" w:rsidR="00E663FE" w:rsidRDefault="00E663FE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Age in years, median (rang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C5D09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6 (35-9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9D226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2 (27-94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FD844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118</w:t>
            </w:r>
          </w:p>
        </w:tc>
      </w:tr>
      <w:tr w:rsidR="00E663FE" w14:paraId="52A9FA81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9969A" w14:textId="77777777" w:rsidR="00E663FE" w:rsidRDefault="00E663FE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Symptom duration in days, median (rang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346EB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5 (1-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48F52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 (0-22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B10A3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013*</w:t>
            </w:r>
          </w:p>
        </w:tc>
      </w:tr>
      <w:tr w:rsidR="00E663FE" w14:paraId="4714019D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C1708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Comorbidit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C6486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9419F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73B8A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E663FE" w14:paraId="132D923E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EADC3" w14:textId="77777777" w:rsidR="00E663FE" w:rsidRDefault="00E663FE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Cardiovascular diseas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D07DA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3 (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31341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18 (50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69562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003*</w:t>
            </w:r>
          </w:p>
        </w:tc>
      </w:tr>
      <w:tr w:rsidR="00E663FE" w14:paraId="589550D6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00C7E" w14:textId="77777777" w:rsidR="00E663FE" w:rsidRDefault="00E663FE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Pulmonary diseas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C31E9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8 (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3A651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14 (26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02FC4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830</w:t>
            </w:r>
          </w:p>
        </w:tc>
      </w:tr>
      <w:tr w:rsidR="00E663FE" w14:paraId="6A23B470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B16DA" w14:textId="77777777" w:rsidR="00E663FE" w:rsidRDefault="00E663FE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Renal diseas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8A5BA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 (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AA637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82 (19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7570F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469</w:t>
            </w:r>
          </w:p>
        </w:tc>
      </w:tr>
      <w:tr w:rsidR="00E663FE" w14:paraId="2C2F2538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E0C4B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Hypertension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A90C1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9 (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03186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22 (51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8D3B8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178</w:t>
            </w:r>
          </w:p>
        </w:tc>
      </w:tr>
      <w:tr w:rsidR="00E663FE" w14:paraId="54D0DA33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393FC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Diabetes mellitus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0FEB1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9 (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7A577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88 (20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3A5E9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164</w:t>
            </w:r>
          </w:p>
        </w:tc>
      </w:tr>
      <w:tr w:rsidR="00E663FE" w14:paraId="002582DA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FA859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Active malignancy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A45A8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 (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F2A74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9 (7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C779D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440</w:t>
            </w:r>
          </w:p>
        </w:tc>
      </w:tr>
      <w:tr w:rsidR="00E663FE" w14:paraId="3049E3A3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99D3E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Obesity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22846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0 (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FB1A3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33 (31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E9A80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680</w:t>
            </w:r>
          </w:p>
        </w:tc>
      </w:tr>
      <w:tr w:rsidR="00E663FE" w14:paraId="72C96AE5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EB477" w14:textId="77777777" w:rsidR="00E663FE" w:rsidRDefault="00E663FE" w:rsidP="00F4452A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Sympto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E0150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529DD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3C7EC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E663FE" w14:paraId="5915D523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6BBF1" w14:textId="77777777" w:rsidR="00E663FE" w:rsidRDefault="00E663FE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Fever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4E3FD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1 (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B6023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49 (80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408E3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339</w:t>
            </w:r>
          </w:p>
        </w:tc>
      </w:tr>
      <w:tr w:rsidR="00E663FE" w14:paraId="70E26A0F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E967A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Respiratory complaints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F9C57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1 (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D7D2A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89 (89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779A5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012*</w:t>
            </w:r>
          </w:p>
        </w:tc>
      </w:tr>
      <w:tr w:rsidR="00E663FE" w14:paraId="7F80CCF8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BA75B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Gastrointestinal complaints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019D0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0 (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B0C8A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32 (53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CEB04" w14:textId="77777777" w:rsidR="00E663FE" w:rsidRDefault="00E663FE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056</w:t>
            </w:r>
          </w:p>
        </w:tc>
      </w:tr>
    </w:tbl>
    <w:p w14:paraId="0B44421B" w14:textId="77777777" w:rsidR="00E663FE" w:rsidRDefault="00E663FE" w:rsidP="00E663FE">
      <w:pPr>
        <w:rPr>
          <w:lang w:val="en-US"/>
        </w:rPr>
      </w:pPr>
    </w:p>
    <w:p w14:paraId="54A8AA99" w14:textId="77777777" w:rsidR="00E663FE" w:rsidRDefault="00E663FE" w:rsidP="00E663FE"/>
    <w:p w14:paraId="65A5908A" w14:textId="77777777" w:rsidR="00E663FE" w:rsidRDefault="00E663FE" w:rsidP="00E663FE"/>
    <w:p w14:paraId="4FA91EBA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3FE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5D55E3"/>
    <w:rsid w:val="006D00D4"/>
    <w:rsid w:val="00721584"/>
    <w:rsid w:val="00741929"/>
    <w:rsid w:val="007B00D1"/>
    <w:rsid w:val="0081722D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663FE"/>
    <w:rsid w:val="00E73FF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8B8DF8"/>
  <w15:chartTrackingRefBased/>
  <w15:docId w15:val="{BC67CBC3-59B6-49FA-BABC-131C3E8B7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663FE"/>
    <w:pPr>
      <w:suppressAutoHyphens/>
      <w:autoSpaceDN w:val="0"/>
      <w:spacing w:line="249" w:lineRule="auto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04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2-08-15T08:14:00Z</dcterms:created>
  <dcterms:modified xsi:type="dcterms:W3CDTF">2022-08-15T08:15:00Z</dcterms:modified>
</cp:coreProperties>
</file>